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Supplementary T</w:t>
      </w:r>
      <w:r>
        <w:rPr>
          <w:rFonts w:cs="Arial" w:ascii="Arial" w:hAnsi="Arial"/>
          <w:b/>
        </w:rPr>
        <w:t xml:space="preserve">able 1: Counting FISH signals. </w:t>
      </w:r>
      <w:r>
        <w:rPr>
          <w:rFonts w:cs="Arial" w:ascii="Arial" w:hAnsi="Arial"/>
        </w:rPr>
        <w:t xml:space="preserve">PTEN (green) and chromosome 10 centromere (red) probe patterns were counted in 5 TMA cores of normal prostate epithelial cells (rows 1-5) and in 5 cores of prostate cancer epithelial cells (rows 6-10). The probe patterns are described at the top of each column and the number of nuclei with that pattern listed beneath for each of the TMA cores. Values in rows 1-5 (in black) show probe pattern counts in normal prostate epithelial cells (100 cells counted in each of the 5 cores). Values in rows 6-10 (in red) show probe pattern counts in prostate cancer epithelial cells designated as having a ‘Normal’ PTEN complement (200 cells counted in each of the 5 cores). There were no cores with ploidy in this analysis. ‘Hetero’ refers to heterozygous and ‘homo’ to homozygous loss of </w:t>
      </w:r>
      <w:r>
        <w:rPr>
          <w:rFonts w:cs="Arial" w:ascii="Arial" w:hAnsi="Arial"/>
          <w:i/>
        </w:rPr>
        <w:t>PTEN</w:t>
      </w:r>
      <w:r>
        <w:rPr>
          <w:rFonts w:cs="Arial" w:ascii="Arial" w:hAnsi="Arial"/>
        </w:rPr>
        <w:t>.</w:t>
      </w:r>
    </w:p>
    <w:p>
      <w:pPr>
        <w:pStyle w:val="Normal"/>
        <w:spacing w:lineRule="auto" w:line="48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Followsh45"/>
        <w:shd w:fill="FFFFFF" w:val="clear"/>
        <w:spacing w:lineRule="auto" w:line="480"/>
        <w:ind w:left="720" w:hanging="720"/>
        <w:jc w:val="both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cs="Arial" w:ascii="Arial" w:hAnsi="Arial"/>
          <w:bCs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800" w:right="1800" w:gutter="0" w:header="708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llowsh45">
    <w:name w:val="follows-h45"/>
    <w:basedOn w:val="Normal"/>
    <w:qFormat/>
    <w:pPr/>
    <w:rPr>
      <w:sz w:val="22"/>
      <w:szCs w:val="22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30T21:46:00Z</dcterms:created>
  <dc:creator>  </dc:creator>
  <dc:description/>
  <cp:keywords/>
  <dc:language>en-US</dc:language>
  <cp:lastModifiedBy>  </cp:lastModifiedBy>
  <dcterms:modified xsi:type="dcterms:W3CDTF">2009-10-01T17:57:00Z</dcterms:modified>
  <cp:revision>3</cp:revision>
  <dc:subject/>
  <dc:title>Supplementary Table 1: Counting FISH signals</dc:title>
</cp:coreProperties>
</file>